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>6</w:t>
      </w:r>
      <w:r>
        <w:rPr>
          <w:rFonts w:cs="Times New Roman" w:ascii="Times New Roman" w:hAnsi="Times New Roman"/>
          <w:b/>
          <w:bCs/>
          <w:color w:val="000000"/>
        </w:rPr>
        <w:t>. Participant Characteristics by Race/Ethnicity in the NHANES 2017–2020 Cycles (n = 7,658)</w:t>
      </w:r>
    </w:p>
    <w:tbl>
      <w:tblPr>
        <w:tblW w:w="13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923"/>
        <w:gridCol w:w="2037"/>
        <w:gridCol w:w="2156"/>
        <w:gridCol w:w="1863"/>
        <w:gridCol w:w="1699"/>
        <w:gridCol w:w="1060"/>
      </w:tblGrid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value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.00(0.50)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86(0.65)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04(0.45)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.79(0.75)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76(0.64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e grou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=6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8(17.37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1(20.86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6(13.38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0( 6.72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1(12.8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-4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18(45.71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0(40.58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8(50.51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8(62.60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2(52.5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-6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02(36.92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87(38.56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0(36.12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6(30.68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9(34.7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low high schoo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6( 3.47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( 0.82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( 1.59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2(15.63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3( 8.1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gh school or more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87(96.50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18(99.18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53(98.41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0(84.37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6(91.8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ita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r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86(80.06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73(83.13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50(65.85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8(78.94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85(78.9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marrie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72(19.94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5(16.87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4(34.15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6(21.06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7(21.0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83(0.20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79(0.27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25(0.19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.68(0.26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67(0.2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MI grou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7(26.41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1(27.55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1(23.37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4(16.03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1(29.3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verweight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10(31.37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7(30.43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2(26.84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4(34.14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7(36.2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21(42.22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90(42.03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81(49.79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6(49.83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4(34.4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C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9(0.03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(0.03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(0.04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7(0.07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(0.0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CS grou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ecreased sleep duratio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4(15.12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7(14.51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9(21.35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4(14.22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4(13.7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change in sleep duratio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14(20.95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0(17.43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3(26.28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1(32.22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0(24.4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ort catch-up sleep duratio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6( 6.51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7(6.74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(4.61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(7.54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1(6.4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rate catch-up sleep duratio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85(35.90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1(38.80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2(28.91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0(27.22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2(34.3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ng catch-up sleep duratio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89(21.52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3(22.52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1(18.85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0(18.80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5(21.0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cial jetlag grou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65(79.27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80(83.39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61(69.44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5(72.33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29(76.9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20(20.15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4(16.61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1(30.56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6(27.67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9(23.0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oke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rme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99(57.59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8(53.18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26(63.70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4(66.25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81(64.9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04(25.06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8(29.08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9(14.73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5(20.92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2(19.5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w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55(17.35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2(17.74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9(21.57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5(12.83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9(15.5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coho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l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56(26.12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3(27.59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4(19.95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4(35.52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5(20.4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27(55.36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98(53.05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3(60.65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7(46.51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19(64.2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av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75(18.53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7(19.36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7(19.39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(17.97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8(15.3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78(11.21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2( 8.15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9(23.04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7(23.00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0(17.7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-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89(29.87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7(29.14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7(43.37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6(46.21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9(37.9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=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54(47.97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42(62.71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9(33.60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6(30.79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7(44.3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ekday duratio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=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42(17.18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1(14.57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7(27.09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2(17.66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2(19.7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=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27(18.60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6(17.50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4(22.37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7(20.09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0(19.3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-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89(64.22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61(67.94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43(50.54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5(62.25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0(60.9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dentary behavior, n (%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4 hour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81(27.62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8(22.94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1(28.82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1(46.44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1(34.9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-8 hour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05(51.18)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11(53.66)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90(53.15)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7(42.54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27(46.9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3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=8 hours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5(20.69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4(23.40)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7(18.03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(11.02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3(18.14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Values were numbers (weighted percentages), and survey-designed Chi-square tests calculated the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Note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BMI</w:t>
      </w:r>
      <w:r>
        <w:rPr>
          <w:rFonts w:cs="Times New Roman" w:ascii="Times New Roman" w:hAnsi="Times New Roman"/>
          <w:sz w:val="20"/>
          <w:szCs w:val="20"/>
        </w:rPr>
        <w:t xml:space="preserve"> Body Mass Index, </w:t>
      </w:r>
      <w:r>
        <w:rPr>
          <w:rFonts w:cs="Times New Roman" w:ascii="Times New Roman" w:hAnsi="Times New Roman"/>
          <w:i/>
          <w:iCs/>
          <w:sz w:val="20"/>
          <w:szCs w:val="20"/>
        </w:rPr>
        <w:t>WCS</w:t>
      </w:r>
      <w:r>
        <w:rPr>
          <w:rFonts w:cs="Times New Roman" w:ascii="Times New Roman" w:hAnsi="Times New Roman"/>
          <w:sz w:val="20"/>
          <w:szCs w:val="20"/>
        </w:rPr>
        <w:t xml:space="preserve"> Weekend Catch-Up Sleep,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MetS </w:t>
      </w:r>
      <w:r>
        <w:rPr>
          <w:rFonts w:cs="Times New Roman" w:ascii="Times New Roman" w:hAnsi="Times New Roman"/>
          <w:sz w:val="20"/>
          <w:szCs w:val="20"/>
        </w:rPr>
        <w:t>Metabolic Syndrome</w:t>
      </w:r>
      <w:r>
        <w:rPr>
          <w:rFonts w:cs="Times New Roman" w:ascii="Times New Roman" w:hAnsi="Times New Roman"/>
          <w:sz w:val="20"/>
          <w:szCs w:val="20"/>
        </w:rPr>
        <w:t>,PIR 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等线 Light" w:hAnsi="等线 Light" w:eastAsia="等线 Light" w:cs="Times New Roman"/>
      <w:color w:val="0F4761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等线 Light" w:hAnsi="等线 Light" w:eastAsia="等线 Light" w:cs="Times New Roman"/>
      <w:color w:val="0F4761"/>
      <w:kern w:val="2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等线;DengXian" w:hAnsi="等线;DengXian" w:eastAsia="等线;DengXian" w:cs="Times New Roman"/>
      <w:color w:val="0F4761"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等线;DengXian" w:hAnsi="等线;DengXian" w:eastAsia="等线;DengXi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等线;DengXian" w:hAnsi="等线;DengXian" w:eastAsia="等线;DengXian" w:cs="Times New Roman"/>
      <w:b/>
      <w:bCs/>
      <w:color w:val="0F4761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等线;DengXian" w:hAnsi="等线;DengXian" w:eastAsia="等线;DengXian" w:cs="Times New Roman"/>
      <w:b/>
      <w:bCs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等线;DengXian" w:hAnsi="等线;DengXian" w:eastAsia="等线;DengXian" w:cs="Times New Roman"/>
      <w:color w:val="595959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等线;DengXian" w:hAnsi="等线;DengXian" w:eastAsia="等线 Light" w:cs="Times New Roman"/>
      <w:color w:val="595959"/>
      <w:kern w:val="2"/>
      <w:sz w:val="22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paragraph" w:styleId="Style14">
    <w:name w:val="引用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等线;DengXian" w:hAnsi="等线;DengXian" w:eastAsia="等线;DengXian" w:cs="Times New Roman"/>
      <w:i/>
      <w:iCs/>
      <w:color w:val="404040"/>
      <w:kern w:val="2"/>
      <w:sz w:val="22"/>
    </w:rPr>
  </w:style>
  <w:style w:type="paragraph" w:styleId="Style15">
    <w:name w:val="列表段落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等线;DengXian" w:hAnsi="等线;DengXian" w:eastAsia="等线;DengXian" w:cs="Times New Roman"/>
      <w:kern w:val="2"/>
      <w:sz w:val="22"/>
    </w:rPr>
  </w:style>
  <w:style w:type="paragraph" w:styleId="Style16">
    <w:name w:val="明显引用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;DengXian" w:hAnsi="等线;DengXian" w:eastAsia="等线;DengXian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before="0" w:after="160"/>
      <w:jc w:val="center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before="0" w:after="160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Style17">
    <w:name w:val="无间隔"/>
    <w:qFormat/>
    <w:pPr>
      <w:widowControl w:val="false"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0:24:00Z</dcterms:created>
  <dc:creator>fengjuan zhou</dc:creator>
  <dc:description/>
  <cp:keywords/>
  <dc:language>en-US</dc:language>
  <cp:lastModifiedBy>fengjuan zhou</cp:lastModifiedBy>
  <dcterms:modified xsi:type="dcterms:W3CDTF">2026-01-28T0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43c88-3ad6-4c0a-ab9b-92240bd836b4</vt:lpwstr>
  </property>
</Properties>
</file>